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EE10E5" w14:textId="77777777" w:rsidR="0088141D" w:rsidRPr="00FC1B06" w:rsidRDefault="0088141D" w:rsidP="0088141D">
      <w:pPr>
        <w:rPr>
          <w:b/>
          <w:bCs/>
          <w:sz w:val="16"/>
          <w:szCs w:val="16"/>
        </w:rPr>
      </w:pPr>
      <w:r w:rsidRPr="00CF199F">
        <w:rPr>
          <w:b/>
          <w:bCs/>
        </w:rPr>
        <w:t>Supplementary Materials:</w:t>
      </w:r>
    </w:p>
    <w:p w14:paraId="310B2930" w14:textId="77777777" w:rsidR="0088141D" w:rsidRDefault="0088141D" w:rsidP="0088141D">
      <w:pPr>
        <w:rPr>
          <w:b/>
          <w:bCs/>
          <w:sz w:val="16"/>
          <w:szCs w:val="16"/>
        </w:rPr>
      </w:pPr>
    </w:p>
    <w:p w14:paraId="1437E3FE" w14:textId="77777777" w:rsidR="0088141D" w:rsidRDefault="0088141D" w:rsidP="0088141D">
      <w:pPr>
        <w:rPr>
          <w:sz w:val="20"/>
          <w:szCs w:val="20"/>
        </w:rPr>
      </w:pPr>
      <w:r w:rsidRPr="00CF199F">
        <w:rPr>
          <w:sz w:val="20"/>
          <w:szCs w:val="20"/>
        </w:rPr>
        <w:t>Supplementary material 1:</w:t>
      </w:r>
      <w:r>
        <w:rPr>
          <w:sz w:val="20"/>
          <w:szCs w:val="20"/>
        </w:rPr>
        <w:t xml:space="preserve"> List of authors and collaborators</w:t>
      </w:r>
    </w:p>
    <w:p w14:paraId="3F323AAD" w14:textId="77777777" w:rsidR="0088141D" w:rsidRDefault="0088141D" w:rsidP="0088141D">
      <w:pPr>
        <w:rPr>
          <w:sz w:val="20"/>
          <w:szCs w:val="20"/>
        </w:rPr>
      </w:pPr>
    </w:p>
    <w:p w14:paraId="0501C98E" w14:textId="77777777" w:rsidR="0088141D" w:rsidRPr="00FC1B06" w:rsidRDefault="0088141D" w:rsidP="0088141D">
      <w:pPr>
        <w:rPr>
          <w:color w:val="000000" w:themeColor="text1"/>
          <w:sz w:val="15"/>
          <w:szCs w:val="15"/>
        </w:rPr>
      </w:pPr>
      <w:r>
        <w:rPr>
          <w:color w:val="000000" w:themeColor="text1"/>
          <w:sz w:val="20"/>
          <w:szCs w:val="20"/>
        </w:rPr>
        <w:t xml:space="preserve">1a. </w:t>
      </w:r>
      <w:r w:rsidRPr="00FC1B06">
        <w:rPr>
          <w:color w:val="000000" w:themeColor="text1"/>
          <w:sz w:val="20"/>
          <w:szCs w:val="20"/>
        </w:rPr>
        <w:t>Authors</w:t>
      </w:r>
      <w:r w:rsidRPr="00FC1B06">
        <w:rPr>
          <w:color w:val="000000" w:themeColor="text1"/>
          <w:sz w:val="15"/>
          <w:szCs w:val="15"/>
        </w:rPr>
        <w:br/>
      </w:r>
    </w:p>
    <w:tbl>
      <w:tblPr>
        <w:tblW w:w="14103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9333"/>
        <w:gridCol w:w="4770"/>
      </w:tblGrid>
      <w:tr w:rsidR="0088141D" w:rsidRPr="00FC1B06" w14:paraId="1F58AE15" w14:textId="77777777" w:rsidTr="00B809A9">
        <w:trPr>
          <w:cantSplit/>
          <w:trHeight w:val="159"/>
        </w:trPr>
        <w:tc>
          <w:tcPr>
            <w:tcW w:w="93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09E03BC" w14:textId="77777777" w:rsidR="0088141D" w:rsidRPr="00FC1B06" w:rsidRDefault="0088141D" w:rsidP="00B809A9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C1B06">
              <w:rPr>
                <w:b/>
                <w:bCs/>
                <w:color w:val="000000" w:themeColor="text1"/>
                <w:sz w:val="18"/>
                <w:szCs w:val="18"/>
              </w:rPr>
              <w:t>Team</w:t>
            </w:r>
          </w:p>
        </w:tc>
        <w:tc>
          <w:tcPr>
            <w:tcW w:w="47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39021126" w14:textId="77777777" w:rsidR="0088141D" w:rsidRPr="00FC1B06" w:rsidRDefault="0088141D" w:rsidP="00B809A9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C1B06">
              <w:rPr>
                <w:b/>
                <w:bCs/>
                <w:color w:val="000000" w:themeColor="text1"/>
                <w:sz w:val="18"/>
                <w:szCs w:val="18"/>
              </w:rPr>
              <w:t>Name</w:t>
            </w:r>
          </w:p>
        </w:tc>
      </w:tr>
      <w:tr w:rsidR="0088141D" w:rsidRPr="00FC1B06" w14:paraId="5E20923B" w14:textId="77777777" w:rsidTr="003D7E00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13A730B7" w14:textId="77777777" w:rsidR="0088141D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National Neurosurgical Centre, Beaumont Hospital, Ireland</w:t>
            </w:r>
          </w:p>
          <w:p w14:paraId="756D1493" w14:textId="77777777" w:rsidR="0088141D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The Walton Centre, Liverpool</w:t>
            </w:r>
          </w:p>
          <w:p w14:paraId="74BB54D1" w14:textId="77777777" w:rsidR="0088141D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National Neurosurgical Centre, Beaumont Hospital, Ireland</w:t>
            </w:r>
          </w:p>
          <w:p w14:paraId="281B15DA" w14:textId="42081CEE" w:rsidR="0088141D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National Hospital for Neurology and Neurosurgery, London</w:t>
            </w:r>
          </w:p>
          <w:p w14:paraId="2E581C64" w14:textId="054603D2" w:rsidR="0088141D" w:rsidRDefault="0088141D" w:rsidP="0088141D">
            <w:pPr>
              <w:rPr>
                <w:sz w:val="18"/>
                <w:szCs w:val="18"/>
              </w:rPr>
            </w:pPr>
          </w:p>
          <w:p w14:paraId="6A0D3A72" w14:textId="0E0DE2ED" w:rsidR="0088141D" w:rsidRPr="0088141D" w:rsidRDefault="0088141D" w:rsidP="0088141D">
            <w:pPr>
              <w:rPr>
                <w:sz w:val="18"/>
                <w:szCs w:val="18"/>
              </w:rPr>
            </w:pP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0ABF5CFF" w14:textId="3D3DAF66" w:rsidR="0088141D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Mohsen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Javadpour</w:t>
            </w:r>
            <w:proofErr w:type="spellEnd"/>
          </w:p>
          <w:p w14:paraId="027EA5A3" w14:textId="54041B3C" w:rsidR="0088141D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Cathal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John Hannan</w:t>
            </w:r>
          </w:p>
          <w:p w14:paraId="3C95B27A" w14:textId="48D9FD5C" w:rsidR="0088141D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Jack Henry</w:t>
            </w:r>
          </w:p>
          <w:p w14:paraId="0CC6AC68" w14:textId="153EAA9B" w:rsidR="0088141D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Danyal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Z. Khan</w:t>
            </w:r>
          </w:p>
          <w:p w14:paraId="3131DAE2" w14:textId="60A6CBBE" w:rsidR="0088141D" w:rsidRDefault="0088141D" w:rsidP="0088141D">
            <w:pPr>
              <w:rPr>
                <w:color w:val="000000" w:themeColor="text1"/>
                <w:sz w:val="18"/>
                <w:szCs w:val="18"/>
              </w:rPr>
            </w:pPr>
          </w:p>
          <w:p w14:paraId="79E32856" w14:textId="1A8F7629" w:rsidR="0088141D" w:rsidRDefault="0088141D" w:rsidP="0088141D">
            <w:pPr>
              <w:rPr>
                <w:color w:val="000000" w:themeColor="text1"/>
                <w:sz w:val="18"/>
                <w:szCs w:val="18"/>
              </w:rPr>
            </w:pPr>
          </w:p>
          <w:p w14:paraId="0CB4D3BF" w14:textId="102BF97E" w:rsidR="0088141D" w:rsidRDefault="0088141D" w:rsidP="0088141D">
            <w:pPr>
              <w:rPr>
                <w:color w:val="000000" w:themeColor="text1"/>
                <w:sz w:val="18"/>
                <w:szCs w:val="18"/>
              </w:rPr>
            </w:pPr>
          </w:p>
          <w:p w14:paraId="020F059C" w14:textId="77777777" w:rsidR="0088141D" w:rsidRDefault="0088141D" w:rsidP="0088141D">
            <w:pPr>
              <w:rPr>
                <w:color w:val="000000" w:themeColor="text1"/>
                <w:sz w:val="18"/>
                <w:szCs w:val="18"/>
              </w:rPr>
            </w:pPr>
          </w:p>
          <w:p w14:paraId="322204D8" w14:textId="03345C23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bookmarkStart w:id="0" w:name="_GoBack"/>
            <w:bookmarkEnd w:id="0"/>
          </w:p>
        </w:tc>
      </w:tr>
      <w:tr w:rsidR="0088141D" w:rsidRPr="00FC1B06" w14:paraId="70CE4A94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2296D161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National Hospital for Neurology and Neurosurgery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0EEB37F4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Hani J Marcus</w:t>
            </w:r>
          </w:p>
        </w:tc>
      </w:tr>
      <w:tr w:rsidR="0088141D" w:rsidRPr="00FC1B06" w14:paraId="11DCB615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350FFFC9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Oxford University Global Surgery Group, Nuffield Department of Surgical Sciences, University of Oxford, Oxford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41D48AC6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Soham Bandyopadhyay</w:t>
            </w:r>
          </w:p>
        </w:tc>
      </w:tr>
      <w:tr w:rsidR="0088141D" w:rsidRPr="00FC1B06" w14:paraId="0BDD412E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5B420989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logy, University Hospital of Wales, Cardiff University, Cardiff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0F74B8AB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Benjamin E Schroeder</w:t>
            </w:r>
          </w:p>
        </w:tc>
      </w:tr>
      <w:tr w:rsidR="0088141D" w:rsidRPr="00FC1B06" w14:paraId="2C83D7FD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421A3902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ivision of Neurosurgery, Cambridge University Hospitals Trust, Cambridge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0309DD85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Vikesh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Patel</w:t>
            </w:r>
          </w:p>
        </w:tc>
      </w:tr>
      <w:tr w:rsidR="0088141D" w:rsidRPr="00FC1B06" w14:paraId="15203EF8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5901BFE1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Birmingham Medical School, University of Birmingham, Birmingham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332B09B5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Alice O’Donnell</w:t>
            </w:r>
          </w:p>
        </w:tc>
      </w:tr>
      <w:tr w:rsidR="0088141D" w:rsidRPr="00FC1B06" w14:paraId="387AC595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111C7E3F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NANSIG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0D23FBAD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Neurology and Neurosurgery Interest Group </w:t>
            </w:r>
          </w:p>
        </w:tc>
      </w:tr>
      <w:tr w:rsidR="0088141D" w:rsidRPr="00FC1B06" w14:paraId="7B3465DC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58FAC5A3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BNTRC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277CD642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British Neurosurgical Trainee Research Collaborative</w:t>
            </w:r>
          </w:p>
        </w:tc>
      </w:tr>
      <w:tr w:rsidR="0088141D" w:rsidRPr="00FC1B06" w14:paraId="51DD0324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2434987E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Aberdeen Royal Infirmary, Aberdee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10CADF16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Anastasios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Giamouriadis</w:t>
            </w:r>
            <w:proofErr w:type="spellEnd"/>
          </w:p>
        </w:tc>
      </w:tr>
      <w:tr w:rsidR="0088141D" w:rsidRPr="00FC1B06" w14:paraId="6002D9C4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26CE661B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Aberdeen Royal Infirmary, Aberdee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72FCE1C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Pragnesh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Bhatt</w:t>
            </w:r>
          </w:p>
        </w:tc>
      </w:tr>
      <w:tr w:rsidR="0088141D" w:rsidRPr="00FC1B06" w14:paraId="787C875A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68692CFC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Otorhinolaryngology, Aberdeen Royal Infirmary, Aberdee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5EFB842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Bhaskar Ram</w:t>
            </w:r>
          </w:p>
        </w:tc>
      </w:tr>
      <w:tr w:rsidR="0088141D" w:rsidRPr="00FC1B06" w14:paraId="5064D96B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5C617D8E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Aberdeen Royal Infirmary, Aberdee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231AA627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Adithya Varma</w:t>
            </w:r>
          </w:p>
        </w:tc>
      </w:tr>
      <w:tr w:rsidR="0088141D" w:rsidRPr="00FC1B06" w14:paraId="47487337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47F5C100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Royal Victoria Hospital, Belfast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9FA02C1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Philip Weir</w:t>
            </w:r>
          </w:p>
        </w:tc>
      </w:tr>
      <w:tr w:rsidR="0088141D" w:rsidRPr="00FC1B06" w14:paraId="13FD18E6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4178DB4C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Otorhinolaryngology, Royal Victoria Hospital, Belfast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481D60A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Brendan Hanna</w:t>
            </w:r>
          </w:p>
        </w:tc>
      </w:tr>
      <w:tr w:rsidR="0088141D" w:rsidRPr="00FC1B06" w14:paraId="37DA2CD1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6FB0EC2B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Royal Victoria Hospital, Belfast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71612BCC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Theodore C Hirst</w:t>
            </w:r>
          </w:p>
        </w:tc>
      </w:tr>
      <w:tr w:rsidR="0088141D" w:rsidRPr="00FC1B06" w14:paraId="714A4FE2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47F62392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Royal Victoria Hospital, Belfast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48BF631E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Patrick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McAleavey</w:t>
            </w:r>
            <w:proofErr w:type="spellEnd"/>
          </w:p>
        </w:tc>
      </w:tr>
      <w:tr w:rsidR="0088141D" w:rsidRPr="00FC1B06" w14:paraId="364C12B3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4AE79713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Queen Elizabeth Hospital Birmingham, Birmingham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19B850D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Alessandro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Paluzzi</w:t>
            </w:r>
            <w:proofErr w:type="spellEnd"/>
          </w:p>
        </w:tc>
      </w:tr>
      <w:tr w:rsidR="0088141D" w:rsidRPr="00FC1B06" w14:paraId="1C38E204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1F7621BD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Queen Elizabeth Hospital Birmingham, Birmingham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1F918CB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Georgios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Tsermoulas</w:t>
            </w:r>
            <w:proofErr w:type="spellEnd"/>
          </w:p>
        </w:tc>
      </w:tr>
      <w:tr w:rsidR="0088141D" w:rsidRPr="00FC1B06" w14:paraId="365614EA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4D4364C1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Otorhinolaryngology, Queen Elizabeth Hospital Birmingham, Birmingham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D7D2DE2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Shahzada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Ahmed</w:t>
            </w:r>
          </w:p>
        </w:tc>
      </w:tr>
      <w:tr w:rsidR="0088141D" w:rsidRPr="00FC1B06" w14:paraId="1487730F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1F6D185F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Queen Elizabeth Hospital Birmingham, Birmingham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374CB34D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Wai Cheong Soon</w:t>
            </w:r>
          </w:p>
        </w:tc>
      </w:tr>
      <w:tr w:rsidR="0088141D" w:rsidRPr="00FC1B06" w14:paraId="3C7F47F8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2B55B103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Queen Elizabeth Hospital Birmingham, Birmingham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11747A2A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Yasir Arafat Chowdhury</w:t>
            </w:r>
          </w:p>
        </w:tc>
      </w:tr>
      <w:tr w:rsidR="0088141D" w:rsidRPr="00FC1B06" w14:paraId="54D0078C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79F8BD19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Queen Elizabeth Hospital Birmingham, Birmingham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567B5746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Suhaib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Abualsaud</w:t>
            </w:r>
            <w:proofErr w:type="spellEnd"/>
          </w:p>
        </w:tc>
      </w:tr>
      <w:tr w:rsidR="0088141D" w:rsidRPr="00FC1B06" w14:paraId="070AD88A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4BBE6E02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Queen Elizabeth Hospital Birmingham, Birmingham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638F2EFF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Shumail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Mahmood</w:t>
            </w:r>
          </w:p>
        </w:tc>
      </w:tr>
      <w:tr w:rsidR="0088141D" w:rsidRPr="00FC1B06" w14:paraId="4DD7ECD9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4621C8D3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Otorhinolaryngology, Queen Elizabeth Hospital Birmingham, Birmingham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19222451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Paresh Naik</w:t>
            </w:r>
          </w:p>
        </w:tc>
      </w:tr>
      <w:tr w:rsidR="0088141D" w:rsidRPr="00FC1B06" w14:paraId="510E6F75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6FA62E3A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Queen Elizabeth Hospital Birmingham, Birmingham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55484867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Zohra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Haiderkhan</w:t>
            </w:r>
            <w:proofErr w:type="spellEnd"/>
          </w:p>
        </w:tc>
      </w:tr>
      <w:tr w:rsidR="0088141D" w:rsidRPr="00FC1B06" w14:paraId="562F7D06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31D6C5C1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Department of Neurosurgery,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Hurstwood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Park Neurosciences Centre and Royal Sussex County Hospital, Bright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76D4652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Rafid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Al-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Mahfoudh</w:t>
            </w:r>
            <w:proofErr w:type="spellEnd"/>
          </w:p>
        </w:tc>
      </w:tr>
      <w:tr w:rsidR="0088141D" w:rsidRPr="00FC1B06" w14:paraId="3799B422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76DC22B9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Department of Neurosurgery,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Hurstwood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Park Neurosciences Centre and Royal Sussex County Hospital, Bright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62D0159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Andrea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Perera</w:t>
            </w:r>
            <w:proofErr w:type="spellEnd"/>
          </w:p>
        </w:tc>
      </w:tr>
      <w:tr w:rsidR="0088141D" w:rsidRPr="00FC1B06" w14:paraId="6F04B0C9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1EA05F7C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Department of Neurosurgery,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Hurstwood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Park Neurosciences Centre and Royal Sussex County Hospital, Bright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097BD771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Mircea Rus</w:t>
            </w:r>
          </w:p>
        </w:tc>
      </w:tr>
      <w:tr w:rsidR="0088141D" w:rsidRPr="00FC1B06" w14:paraId="0EEE24C5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21FF0BB4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lastRenderedPageBreak/>
              <w:t>Department of Neurosurgery, Southmead Hospital Bristol, Bristol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070B575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Adam Williams</w:t>
            </w:r>
          </w:p>
        </w:tc>
      </w:tr>
      <w:tr w:rsidR="0088141D" w:rsidRPr="00FC1B06" w14:paraId="2CA2A02C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6105562F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Southmead Hospital Bristol, Bristol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4C820E4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Charles Hand</w:t>
            </w:r>
          </w:p>
        </w:tc>
      </w:tr>
      <w:tr w:rsidR="0088141D" w:rsidRPr="00FC1B06" w14:paraId="3D0E3ED9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75E78D8D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Southmead Hospital Bristol, Bristol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4F2E44B2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Kumar Abhinav</w:t>
            </w:r>
          </w:p>
        </w:tc>
      </w:tr>
      <w:tr w:rsidR="0088141D" w:rsidRPr="00FC1B06" w14:paraId="28C653E2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668DF108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Southmead Hospital Bristol, Bristol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6E64B6D1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Cristina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Cernei</w:t>
            </w:r>
            <w:proofErr w:type="spellEnd"/>
          </w:p>
        </w:tc>
      </w:tr>
      <w:tr w:rsidR="0088141D" w:rsidRPr="00FC1B06" w14:paraId="2204EB96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5B8CC491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Southmead Hospital Bristol, Bristol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425DC2BF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Aiman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Dilnawaz</w:t>
            </w:r>
            <w:proofErr w:type="spellEnd"/>
          </w:p>
        </w:tc>
      </w:tr>
      <w:tr w:rsidR="0088141D" w:rsidRPr="00FC1B06" w14:paraId="3EB1570D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31CE96EF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ivision of Neurosurgery, Cambridge University Hospitals Trust, Cambridge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D812690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Richard Mannion</w:t>
            </w:r>
          </w:p>
        </w:tc>
      </w:tr>
      <w:tr w:rsidR="0088141D" w:rsidRPr="00FC1B06" w14:paraId="0ECB5929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3465676A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ivision of Neurosurgery, Cambridge University Hospitals Trust, Cambridge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13D113F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Thomas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Santarius</w:t>
            </w:r>
            <w:proofErr w:type="spellEnd"/>
          </w:p>
        </w:tc>
      </w:tr>
      <w:tr w:rsidR="0088141D" w:rsidRPr="00FC1B06" w14:paraId="3A5E0F81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2A282102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ivision of Otorhinolaryngology, Cambridge University Hospitals Trust, Cambridge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0871C85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James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Tysome</w:t>
            </w:r>
            <w:proofErr w:type="spellEnd"/>
          </w:p>
        </w:tc>
      </w:tr>
      <w:tr w:rsidR="0088141D" w:rsidRPr="00FC1B06" w14:paraId="31889A64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4585A500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ivision of Otorhinolaryngology, Cambridge University Hospitals Trust, Cambridge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317C260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Rishi Sharma</w:t>
            </w:r>
          </w:p>
        </w:tc>
      </w:tr>
      <w:tr w:rsidR="0088141D" w:rsidRPr="00FC1B06" w14:paraId="6ABE5887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6097CD09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ivision of Neurosurgery, Cambridge University Hospitals Trust, Cambridge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AA1C2E3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Angelos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G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Kolias</w:t>
            </w:r>
            <w:proofErr w:type="spellEnd"/>
          </w:p>
        </w:tc>
      </w:tr>
      <w:tr w:rsidR="0088141D" w:rsidRPr="00FC1B06" w14:paraId="1B10D5BC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2357199F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ivision of Otorhinolaryngology, Cambridge University Hospitals Trust, Cambridge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F7EB5C9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Neil Donnelly</w:t>
            </w:r>
          </w:p>
        </w:tc>
      </w:tr>
      <w:tr w:rsidR="0088141D" w:rsidRPr="00FC1B06" w14:paraId="39ED4867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6FE44E7B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ivision of Neurosurgery, Cambridge University Hospitals Trust, Cambridge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24A3C5F0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Vikesh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Patel</w:t>
            </w:r>
          </w:p>
        </w:tc>
      </w:tr>
      <w:tr w:rsidR="0088141D" w:rsidRPr="00FC1B06" w14:paraId="24377865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5EFF6471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ivision of Neurosurgery, Cambridge University Hospitals Trust, Cambridge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06BD38C4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Ashwin Venkatesh</w:t>
            </w:r>
          </w:p>
        </w:tc>
      </w:tr>
      <w:tr w:rsidR="0088141D" w:rsidRPr="00FC1B06" w14:paraId="4791961B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7F126F36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sz w:val="18"/>
                <w:szCs w:val="18"/>
                <w:lang w:val="en-GB"/>
              </w:rPr>
              <w:t xml:space="preserve">Department of </w:t>
            </w:r>
            <w:r w:rsidRPr="00FC1B06">
              <w:rPr>
                <w:color w:val="000000" w:themeColor="text1"/>
                <w:sz w:val="18"/>
                <w:szCs w:val="18"/>
              </w:rPr>
              <w:t>Neurosurgery</w:t>
            </w:r>
            <w:r w:rsidRPr="00FC1B06">
              <w:rPr>
                <w:sz w:val="18"/>
                <w:szCs w:val="18"/>
                <w:lang w:val="en-GB"/>
              </w:rPr>
              <w:t xml:space="preserve">, </w:t>
            </w:r>
            <w:r w:rsidRPr="00FC1B06">
              <w:rPr>
                <w:color w:val="000000" w:themeColor="text1"/>
                <w:sz w:val="18"/>
                <w:szCs w:val="18"/>
              </w:rPr>
              <w:t>University Hospital of Wales, Cardiff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141777D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Caroline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Hayhurst</w:t>
            </w:r>
            <w:proofErr w:type="spellEnd"/>
          </w:p>
        </w:tc>
      </w:tr>
      <w:tr w:rsidR="0088141D" w:rsidRPr="00FC1B06" w14:paraId="4DDCFBB7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37385D48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sz w:val="18"/>
                <w:szCs w:val="18"/>
                <w:lang w:val="en-GB"/>
              </w:rPr>
              <w:t xml:space="preserve">Department of </w:t>
            </w:r>
            <w:r w:rsidRPr="00FC1B06">
              <w:rPr>
                <w:color w:val="000000" w:themeColor="text1"/>
                <w:sz w:val="18"/>
                <w:szCs w:val="18"/>
              </w:rPr>
              <w:t>Neurosurgery</w:t>
            </w:r>
            <w:r w:rsidRPr="00FC1B06">
              <w:rPr>
                <w:sz w:val="18"/>
                <w:szCs w:val="18"/>
                <w:lang w:val="en-GB"/>
              </w:rPr>
              <w:t xml:space="preserve">, </w:t>
            </w:r>
            <w:r w:rsidRPr="00FC1B06">
              <w:rPr>
                <w:color w:val="000000" w:themeColor="text1"/>
                <w:sz w:val="18"/>
                <w:szCs w:val="18"/>
              </w:rPr>
              <w:t>University Hospital of Wales, Cardiff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085F5F70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Amr Mohamed</w:t>
            </w:r>
          </w:p>
        </w:tc>
      </w:tr>
      <w:tr w:rsidR="0088141D" w:rsidRPr="00FC1B06" w14:paraId="32BE9E18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31B185E1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sz w:val="18"/>
                <w:szCs w:val="18"/>
                <w:lang w:val="en-GB"/>
              </w:rPr>
              <w:t xml:space="preserve">Department of </w:t>
            </w:r>
            <w:r w:rsidRPr="00FC1B06">
              <w:rPr>
                <w:color w:val="000000" w:themeColor="text1"/>
                <w:sz w:val="18"/>
                <w:szCs w:val="18"/>
              </w:rPr>
              <w:t>Otorhinolaryngology</w:t>
            </w:r>
            <w:r w:rsidRPr="00FC1B06">
              <w:rPr>
                <w:sz w:val="18"/>
                <w:szCs w:val="18"/>
                <w:lang w:val="en-GB"/>
              </w:rPr>
              <w:t xml:space="preserve">, </w:t>
            </w:r>
            <w:r w:rsidRPr="00FC1B06">
              <w:rPr>
                <w:color w:val="000000" w:themeColor="text1"/>
                <w:sz w:val="18"/>
                <w:szCs w:val="18"/>
              </w:rPr>
              <w:t>University Hospital of Wales, Cardiff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269DFE2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Benjamin Stew</w:t>
            </w:r>
          </w:p>
        </w:tc>
      </w:tr>
      <w:tr w:rsidR="0088141D" w:rsidRPr="00FC1B06" w14:paraId="4444048A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55C3D304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sz w:val="18"/>
                <w:szCs w:val="18"/>
                <w:lang w:val="en-GB"/>
              </w:rPr>
              <w:t xml:space="preserve">Department of </w:t>
            </w:r>
            <w:r w:rsidRPr="00FC1B06">
              <w:rPr>
                <w:color w:val="000000" w:themeColor="text1"/>
                <w:sz w:val="18"/>
                <w:szCs w:val="18"/>
              </w:rPr>
              <w:t>Neurosurgery</w:t>
            </w:r>
            <w:r w:rsidRPr="00FC1B06">
              <w:rPr>
                <w:sz w:val="18"/>
                <w:szCs w:val="18"/>
                <w:lang w:val="en-GB"/>
              </w:rPr>
              <w:t xml:space="preserve">, </w:t>
            </w:r>
            <w:r w:rsidRPr="00FC1B06">
              <w:rPr>
                <w:color w:val="000000" w:themeColor="text1"/>
                <w:sz w:val="18"/>
                <w:szCs w:val="18"/>
              </w:rPr>
              <w:t>University Hospital of Wales, Cardiff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54831831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Joseph Merola</w:t>
            </w:r>
          </w:p>
        </w:tc>
      </w:tr>
      <w:tr w:rsidR="0088141D" w:rsidRPr="00FC1B06" w14:paraId="1C39649A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006EFBD4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sz w:val="18"/>
                <w:szCs w:val="18"/>
                <w:lang w:val="en-GB"/>
              </w:rPr>
              <w:t xml:space="preserve">Department of </w:t>
            </w:r>
            <w:r w:rsidRPr="00FC1B06">
              <w:rPr>
                <w:color w:val="000000" w:themeColor="text1"/>
                <w:sz w:val="18"/>
                <w:szCs w:val="18"/>
              </w:rPr>
              <w:t>Neurosurgery</w:t>
            </w:r>
            <w:r w:rsidRPr="00FC1B06">
              <w:rPr>
                <w:sz w:val="18"/>
                <w:szCs w:val="18"/>
                <w:lang w:val="en-GB"/>
              </w:rPr>
              <w:t xml:space="preserve">, </w:t>
            </w:r>
            <w:r w:rsidRPr="00FC1B06">
              <w:rPr>
                <w:color w:val="000000" w:themeColor="text1"/>
                <w:sz w:val="18"/>
                <w:szCs w:val="18"/>
              </w:rPr>
              <w:t>University Hospital of Wales, Cardiff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3CBF9163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Setthasorn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Zhi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Yang 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Ooi</w:t>
            </w:r>
            <w:proofErr w:type="spellEnd"/>
          </w:p>
        </w:tc>
      </w:tr>
      <w:tr w:rsidR="0088141D" w:rsidRPr="00FC1B06" w14:paraId="18ACD9FC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60D51A85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Cork University Hospitals, Ireland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A675175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Mahmoud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Kamel</w:t>
            </w:r>
            <w:proofErr w:type="spellEnd"/>
          </w:p>
        </w:tc>
      </w:tr>
      <w:tr w:rsidR="0088141D" w:rsidRPr="00FC1B06" w14:paraId="2D66851D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3A336247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Otorhinolaryngology, Cork University Hospitals, Ireland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04E0D71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Mohammad Habibullah 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C1B06">
              <w:rPr>
                <w:color w:val="000000" w:themeColor="text1"/>
                <w:sz w:val="18"/>
                <w:szCs w:val="18"/>
              </w:rPr>
              <w:t>Khan</w:t>
            </w:r>
          </w:p>
        </w:tc>
      </w:tr>
      <w:tr w:rsidR="0088141D" w:rsidRPr="00FC1B06" w14:paraId="1B655DC6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510D73F0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Cork University Hospitals, Ireland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0C25A631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Sahibzada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> Abrar </w:t>
            </w:r>
          </w:p>
        </w:tc>
      </w:tr>
      <w:tr w:rsidR="0088141D" w:rsidRPr="00FC1B06" w14:paraId="3C4F3E27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1ACB42B5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Cork University Hospitals, Ireland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02CAE210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Christopher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Mckeon</w:t>
            </w:r>
            <w:proofErr w:type="spellEnd"/>
          </w:p>
        </w:tc>
      </w:tr>
      <w:tr w:rsidR="0088141D" w:rsidRPr="00FC1B06" w14:paraId="0374F1BF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47103CCE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Cork University Hospitals, Ireland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54F98520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an</w:t>
            </w:r>
            <w:r>
              <w:rPr>
                <w:color w:val="000000" w:themeColor="text1"/>
                <w:sz w:val="18"/>
                <w:szCs w:val="18"/>
              </w:rPr>
              <w:t>iel</w:t>
            </w:r>
            <w:r w:rsidRPr="00FC1B06">
              <w:rPr>
                <w:color w:val="000000" w:themeColor="text1"/>
                <w:sz w:val="18"/>
                <w:szCs w:val="18"/>
              </w:rPr>
              <w:t xml:space="preserve"> McSweeney</w:t>
            </w:r>
          </w:p>
        </w:tc>
      </w:tr>
      <w:tr w:rsidR="0088141D" w:rsidRPr="00FC1B06" w14:paraId="30504727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386AED0D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National Neurosurgical Centre, Beaumont Hospital, Ireland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914DC31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Mohsen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Javadpour</w:t>
            </w:r>
            <w:proofErr w:type="spellEnd"/>
          </w:p>
        </w:tc>
      </w:tr>
      <w:tr w:rsidR="0088141D" w:rsidRPr="00FC1B06" w14:paraId="0E7DEA08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12C666AE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Otorhinolaryngology, National Neurosurgical Centre, Beaumont Hospital, Ireland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05DEDF0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Peter Lacy</w:t>
            </w:r>
          </w:p>
        </w:tc>
      </w:tr>
      <w:tr w:rsidR="0088141D" w:rsidRPr="00FC1B06" w14:paraId="353D45BD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0F87E038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National Neurosurgical Centre, Beaumont Hospital, Ireland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6AB1775E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aniel Murray</w:t>
            </w:r>
          </w:p>
        </w:tc>
      </w:tr>
      <w:tr w:rsidR="0088141D" w:rsidRPr="00FC1B06" w14:paraId="0DE792EF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0AA92F6B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National Neurosurgical Centre, Beaumont Hospital, Ireland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178CC17D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Elena Roman</w:t>
            </w:r>
          </w:p>
        </w:tc>
      </w:tr>
      <w:tr w:rsidR="0088141D" w:rsidRPr="00FC1B06" w14:paraId="271AC218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07FC88FC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Ninewells Hospital, Dundee</w:t>
            </w:r>
          </w:p>
        </w:tc>
        <w:tc>
          <w:tcPr>
            <w:tcW w:w="4770" w:type="dxa"/>
            <w:shd w:val="clear" w:color="auto" w:fill="auto"/>
            <w:vAlign w:val="center"/>
            <w:hideMark/>
          </w:tcPr>
          <w:p w14:paraId="7E1FDAD3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Kismet Hossain-Ibrahim</w:t>
            </w:r>
          </w:p>
        </w:tc>
      </w:tr>
      <w:tr w:rsidR="0088141D" w:rsidRPr="00FC1B06" w14:paraId="483283B7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4894ECDB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Otorhinolaryngology, Ninewells Hospital, Dundee</w:t>
            </w:r>
          </w:p>
        </w:tc>
        <w:tc>
          <w:tcPr>
            <w:tcW w:w="4770" w:type="dxa"/>
            <w:shd w:val="clear" w:color="auto" w:fill="auto"/>
            <w:vAlign w:val="center"/>
            <w:hideMark/>
          </w:tcPr>
          <w:p w14:paraId="144F7B1B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Peter Ross</w:t>
            </w:r>
          </w:p>
        </w:tc>
      </w:tr>
      <w:tr w:rsidR="0088141D" w:rsidRPr="00FC1B06" w14:paraId="26BF0505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54F3D334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Ninewells Hospital, Dundee</w:t>
            </w:r>
          </w:p>
        </w:tc>
        <w:tc>
          <w:tcPr>
            <w:tcW w:w="4770" w:type="dxa"/>
            <w:shd w:val="clear" w:color="auto" w:fill="auto"/>
            <w:vAlign w:val="center"/>
            <w:hideMark/>
          </w:tcPr>
          <w:p w14:paraId="28FA55EC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avid Bennett</w:t>
            </w:r>
          </w:p>
        </w:tc>
      </w:tr>
      <w:tr w:rsidR="0088141D" w:rsidRPr="00FC1B06" w14:paraId="2B76C98D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093052D5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Ninewells Hospital, Dundee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1DE669D5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Nathan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McSorley</w:t>
            </w:r>
            <w:proofErr w:type="spellEnd"/>
          </w:p>
        </w:tc>
      </w:tr>
      <w:tr w:rsidR="0088141D" w:rsidRPr="00FC1B06" w14:paraId="24AAF64A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071EF068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Ninewells Hospital, Dundee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48F97283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Adam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Hounat</w:t>
            </w:r>
            <w:proofErr w:type="spellEnd"/>
          </w:p>
        </w:tc>
      </w:tr>
      <w:tr w:rsidR="0088141D" w:rsidRPr="00FC1B06" w14:paraId="387E245F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4DB74189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Department of Clinical Neurosciences,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BioQuarter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>, Edinburgh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A59F7A5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Patrick Statham</w:t>
            </w:r>
          </w:p>
        </w:tc>
      </w:tr>
      <w:tr w:rsidR="0088141D" w:rsidRPr="00FC1B06" w14:paraId="224FB2BE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5A462986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Department of Clinical Neurosciences,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BioQuarter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>, Edinburgh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0B3F1CA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Mark Hughes</w:t>
            </w:r>
          </w:p>
        </w:tc>
      </w:tr>
      <w:tr w:rsidR="0088141D" w:rsidRPr="00FC1B06" w14:paraId="7E32625A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6688ED20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Department of Clinical Neurosciences,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BioQuarter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>, Edinburgh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2DFDD71E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Alhafidz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Hamdan</w:t>
            </w:r>
            <w:proofErr w:type="spellEnd"/>
          </w:p>
        </w:tc>
      </w:tr>
      <w:tr w:rsidR="0088141D" w:rsidRPr="00FC1B06" w14:paraId="7B393710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6DF40955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Department of Clinical Neurosciences,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BioQuarter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>, Edinburgh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4616FEC9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Caroline Scott</w:t>
            </w:r>
          </w:p>
        </w:tc>
      </w:tr>
      <w:tr w:rsidR="0088141D" w:rsidRPr="00FC1B06" w14:paraId="3FC0808D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5D025D0B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Department of Clinical Neurosciences,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BioQuarter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>, Edinburgh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3EB84F21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846D3">
              <w:rPr>
                <w:color w:val="000000" w:themeColor="text1"/>
                <w:sz w:val="18"/>
                <w:szCs w:val="18"/>
              </w:rPr>
              <w:t>Jigi</w:t>
            </w:r>
            <w:proofErr w:type="spellEnd"/>
            <w:r w:rsidRPr="005846D3">
              <w:rPr>
                <w:color w:val="000000" w:themeColor="text1"/>
                <w:sz w:val="18"/>
                <w:szCs w:val="18"/>
              </w:rPr>
              <w:t xml:space="preserve"> Moudgil-Joshi</w:t>
            </w:r>
          </w:p>
        </w:tc>
      </w:tr>
      <w:tr w:rsidR="0088141D" w:rsidRPr="00FC1B06" w14:paraId="3C9C8A68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571079B6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Hull University Teaching Hospitals, Hull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E1A28D0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Anuj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Bahl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> </w:t>
            </w:r>
          </w:p>
        </w:tc>
      </w:tr>
      <w:tr w:rsidR="0088141D" w:rsidRPr="00FC1B06" w14:paraId="2FACEE81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5C767F43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Hull University Teaching Hospitals, Hull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8FD121E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Anna Bjornson</w:t>
            </w:r>
          </w:p>
        </w:tc>
      </w:tr>
      <w:tr w:rsidR="0088141D" w:rsidRPr="00FC1B06" w14:paraId="19458121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18468A08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Hull University Teaching Hospitals, Hull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652A0D1A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Daniel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Gatt</w:t>
            </w:r>
            <w:proofErr w:type="spellEnd"/>
          </w:p>
        </w:tc>
      </w:tr>
      <w:tr w:rsidR="0088141D" w:rsidRPr="00FC1B06" w14:paraId="2FD994F4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1A778AEF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Leeds Teaching Hospitals, Leeds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719B249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Nick Phillips</w:t>
            </w:r>
          </w:p>
        </w:tc>
      </w:tr>
      <w:tr w:rsidR="0088141D" w:rsidRPr="00FC1B06" w14:paraId="57617D61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493426FD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Leeds Teaching Hospitals, Leeds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0C88349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Neeraj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Kalra</w:t>
            </w:r>
            <w:proofErr w:type="spellEnd"/>
          </w:p>
        </w:tc>
      </w:tr>
      <w:tr w:rsidR="0088141D" w:rsidRPr="00FC1B06" w14:paraId="6DBB981F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5213E7CD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Leeds Teaching Hospitals, Leeds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60B07D16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Melissa Bautista</w:t>
            </w:r>
          </w:p>
        </w:tc>
      </w:tr>
      <w:tr w:rsidR="0088141D" w:rsidRPr="00FC1B06" w14:paraId="50F906A5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50C7C303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lastRenderedPageBreak/>
              <w:t>Department of Neurosurgery, Leeds Teaching Hospitals, Leeds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1A913DB5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Seerat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Shirazi</w:t>
            </w:r>
          </w:p>
        </w:tc>
      </w:tr>
      <w:tr w:rsidR="0088141D" w:rsidRPr="00FC1B06" w14:paraId="6328CCEF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7C80C320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The Walton Centre, Liverpool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2CAA4FF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Catherine E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Gilkes</w:t>
            </w:r>
            <w:proofErr w:type="spellEnd"/>
          </w:p>
        </w:tc>
      </w:tr>
      <w:tr w:rsidR="0088141D" w:rsidRPr="00FC1B06" w14:paraId="3245595E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2F4AE83C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The Walton Centre, Liverpool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7BBFF7D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Christopher P Millward</w:t>
            </w:r>
          </w:p>
        </w:tc>
      </w:tr>
      <w:tr w:rsidR="0088141D" w:rsidRPr="00FC1B06" w14:paraId="73FBCE78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298247C3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The Walton Centre, Liverpool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0607CACD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Ahmad MS Ali</w:t>
            </w:r>
          </w:p>
        </w:tc>
      </w:tr>
      <w:tr w:rsidR="0088141D" w:rsidRPr="00FC1B06" w14:paraId="0D602AA4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1E2CD40C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Department of Neurosurgery,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Barts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and The Royal London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8CF8CFA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imitris Paraskevopoulos</w:t>
            </w:r>
          </w:p>
        </w:tc>
      </w:tr>
      <w:tr w:rsidR="0088141D" w:rsidRPr="00FC1B06" w14:paraId="1E30AD6E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3D50848F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Department of Neurosurgery,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Barts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and The Royal London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4FA3784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Jarnail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Bal</w:t>
            </w:r>
          </w:p>
        </w:tc>
      </w:tr>
      <w:tr w:rsidR="0088141D" w:rsidRPr="00FC1B06" w14:paraId="031D7095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4C7A0CB5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Department of Neurosurgery,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Barts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and The Royal London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01465AFE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Samir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Matloob</w:t>
            </w:r>
            <w:proofErr w:type="spellEnd"/>
          </w:p>
        </w:tc>
      </w:tr>
      <w:tr w:rsidR="0088141D" w:rsidRPr="00FC1B06" w14:paraId="15260F82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1B74C159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Department of Neurosurgery,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Barts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and The Royal London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692A41AA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Rhannon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Lobo</w:t>
            </w:r>
          </w:p>
        </w:tc>
      </w:tr>
      <w:tr w:rsidR="0088141D" w:rsidRPr="00FC1B06" w14:paraId="37517D5C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702DA9DE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Charing Cross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2DA99F8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Nigel Mendoza</w:t>
            </w:r>
          </w:p>
        </w:tc>
      </w:tr>
      <w:tr w:rsidR="0088141D" w:rsidRPr="00FC1B06" w14:paraId="2D89A5A7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4C430A16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Charing Cross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2E6DBC3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Ramesh Nair</w:t>
            </w:r>
          </w:p>
        </w:tc>
      </w:tr>
      <w:tr w:rsidR="0088141D" w:rsidRPr="00FC1B06" w14:paraId="5963EEBE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14A4BB08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Charing Cross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0EA7E0B3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Arthur Dalton</w:t>
            </w:r>
          </w:p>
        </w:tc>
      </w:tr>
      <w:tr w:rsidR="0088141D" w:rsidRPr="00FC1B06" w14:paraId="1452FA6D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69CAE64F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Charing Cross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27F24522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Adarsh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Nadig</w:t>
            </w:r>
            <w:proofErr w:type="spellEnd"/>
          </w:p>
        </w:tc>
      </w:tr>
      <w:tr w:rsidR="0088141D" w:rsidRPr="00FC1B06" w14:paraId="01CCEBD6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4E5DEF9A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Charing Cross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04BDD625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Lucas Hernandez</w:t>
            </w:r>
          </w:p>
        </w:tc>
      </w:tr>
      <w:tr w:rsidR="0088141D" w:rsidRPr="00FC1B06" w14:paraId="0E7F6CF7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2D803288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King's College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A1F5151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Nick Thomas</w:t>
            </w:r>
          </w:p>
        </w:tc>
      </w:tr>
      <w:tr w:rsidR="0088141D" w:rsidRPr="00FC1B06" w14:paraId="6676B63A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4983FFB8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King's College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7F61454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Eleni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Maratos</w:t>
            </w:r>
            <w:proofErr w:type="spellEnd"/>
          </w:p>
        </w:tc>
      </w:tr>
      <w:tr w:rsidR="0088141D" w:rsidRPr="00FC1B06" w14:paraId="50DAAE99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7339B57F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King's College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7F4AE98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Jonathan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Shapey</w:t>
            </w:r>
            <w:proofErr w:type="spellEnd"/>
          </w:p>
        </w:tc>
      </w:tr>
      <w:tr w:rsidR="0088141D" w:rsidRPr="00FC1B06" w14:paraId="62DAF979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7068F1F4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King's College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5171DB2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Sinan Al-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Barazi</w:t>
            </w:r>
            <w:proofErr w:type="spellEnd"/>
          </w:p>
        </w:tc>
      </w:tr>
      <w:tr w:rsidR="0088141D" w:rsidRPr="00FC1B06" w14:paraId="72403581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05A17F90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King's College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1FA75A4E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Asfand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Baig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Mirza</w:t>
            </w:r>
          </w:p>
        </w:tc>
      </w:tr>
      <w:tr w:rsidR="0088141D" w:rsidRPr="00FC1B06" w14:paraId="50038E4E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24518788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King's College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66C93502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Mohamed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Okasha</w:t>
            </w:r>
            <w:proofErr w:type="spellEnd"/>
          </w:p>
        </w:tc>
      </w:tr>
      <w:tr w:rsidR="0088141D" w:rsidRPr="00FC1B06" w14:paraId="60C88243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3377147D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King's College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7A59C431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Prabhjot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Singh  Malhotra</w:t>
            </w:r>
          </w:p>
        </w:tc>
      </w:tr>
      <w:tr w:rsidR="0088141D" w:rsidRPr="00FC1B06" w14:paraId="19D16F27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073A24ED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King's College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5CA750BE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Razna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Ahmed</w:t>
            </w:r>
          </w:p>
        </w:tc>
      </w:tr>
      <w:tr w:rsidR="0088141D" w:rsidRPr="00FC1B06" w14:paraId="618B332B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12A1F4C0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National Hospital for Neurology and Neurosurgery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A372B76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Neil L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Dorward</w:t>
            </w:r>
            <w:proofErr w:type="spellEnd"/>
          </w:p>
        </w:tc>
      </w:tr>
      <w:tr w:rsidR="0088141D" w:rsidRPr="00FC1B06" w14:paraId="23B55929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3436E8A4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National Hospital for Neurology and Neurosurgery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987A442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Joan Grieve</w:t>
            </w:r>
          </w:p>
        </w:tc>
      </w:tr>
      <w:tr w:rsidR="0088141D" w:rsidRPr="00FC1B06" w14:paraId="2F1CD0A1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7F2A43EC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National Hospital for Neurology and Neurosurgery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37CA042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Parag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Sayal</w:t>
            </w:r>
            <w:proofErr w:type="spellEnd"/>
          </w:p>
        </w:tc>
      </w:tr>
      <w:tr w:rsidR="0088141D" w:rsidRPr="00FC1B06" w14:paraId="29D4B512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7F7C835B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National Hospital for Neurology and Neurosurgery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6C83636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avid Choi</w:t>
            </w:r>
          </w:p>
        </w:tc>
      </w:tr>
      <w:tr w:rsidR="0088141D" w:rsidRPr="00FC1B06" w14:paraId="687BB6AC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60334C41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National Hospital for Neurology and Neurosurgery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2B0135DA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Ivan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Cabrilo</w:t>
            </w:r>
            <w:proofErr w:type="spellEnd"/>
          </w:p>
        </w:tc>
      </w:tr>
      <w:tr w:rsidR="0088141D" w:rsidRPr="00FC1B06" w14:paraId="149DE836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6D1BD373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National Hospital for Neurology and Neurosurgery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5F8BE35A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Hugo 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C1B06">
              <w:rPr>
                <w:color w:val="000000" w:themeColor="text1"/>
                <w:sz w:val="18"/>
                <w:szCs w:val="18"/>
              </w:rPr>
              <w:t>Layard Horsfall</w:t>
            </w:r>
          </w:p>
        </w:tc>
      </w:tr>
      <w:tr w:rsidR="0088141D" w:rsidRPr="00FC1B06" w14:paraId="6FDFCF75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08E22468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Barking, Havering &amp; Redbridge University Hospitals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69B5384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Jonathan Pollock</w:t>
            </w:r>
          </w:p>
        </w:tc>
      </w:tr>
      <w:tr w:rsidR="0088141D" w:rsidRPr="00FC1B06" w14:paraId="03468190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7826B9E8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Barking, Havering &amp; Redbridge University Hospitals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0B6E39C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Alireza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Shoakazemi</w:t>
            </w:r>
            <w:proofErr w:type="spellEnd"/>
          </w:p>
        </w:tc>
      </w:tr>
      <w:tr w:rsidR="0088141D" w:rsidRPr="00FC1B06" w14:paraId="5726AE92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42E51308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Barking, Havering &amp; Redbridge University Hospitals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6917F534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Oscar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Maccormac</w:t>
            </w:r>
            <w:proofErr w:type="spellEnd"/>
          </w:p>
        </w:tc>
      </w:tr>
      <w:tr w:rsidR="0088141D" w:rsidRPr="00FC1B06" w14:paraId="1DB6882F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0203F959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Barking, Havering &amp; Redbridge University Hospitals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6D818ACB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Guru N K Amirthalingam</w:t>
            </w:r>
          </w:p>
        </w:tc>
      </w:tr>
      <w:tr w:rsidR="0088141D" w:rsidRPr="00FC1B06" w14:paraId="1BB0200F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7E9335FB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St George’s University Hospitals Trust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08AE640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Andrew Martin</w:t>
            </w:r>
          </w:p>
        </w:tc>
      </w:tr>
      <w:tr w:rsidR="0088141D" w:rsidRPr="00FC1B06" w14:paraId="4D4C7228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4ECAAE33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St George’s University Hospitals Trust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089B0B2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Simon Stapleton</w:t>
            </w:r>
          </w:p>
        </w:tc>
      </w:tr>
      <w:tr w:rsidR="0088141D" w:rsidRPr="00FC1B06" w14:paraId="0E49285D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08C44C0A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St George’s University Hospitals Trust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6DA5D780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Florence Hogg</w:t>
            </w:r>
          </w:p>
        </w:tc>
      </w:tr>
      <w:tr w:rsidR="0088141D" w:rsidRPr="00FC1B06" w14:paraId="2F71B5AB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279E29C4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St George’s University Hospitals Trust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79B4FD98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aniel Richardson</w:t>
            </w:r>
          </w:p>
        </w:tc>
      </w:tr>
      <w:tr w:rsidR="0088141D" w:rsidRPr="00FC1B06" w14:paraId="636265CB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385327EE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Salford Royal Trust, Manchester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92FA1E3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Kanna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Gnanalingham</w:t>
            </w:r>
            <w:proofErr w:type="spellEnd"/>
          </w:p>
        </w:tc>
      </w:tr>
      <w:tr w:rsidR="0088141D" w:rsidRPr="00FC1B06" w14:paraId="5573D083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50E7FEE7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Salford Royal Trust, Manchester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F2ABBCE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Omar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Pathmanaban</w:t>
            </w:r>
            <w:proofErr w:type="spellEnd"/>
          </w:p>
        </w:tc>
      </w:tr>
      <w:tr w:rsidR="0088141D" w:rsidRPr="00FC1B06" w14:paraId="317C687D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57130309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Salford Royal Trust, Manchester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F685B1F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aniel M Fountain</w:t>
            </w:r>
          </w:p>
        </w:tc>
      </w:tr>
      <w:tr w:rsidR="0088141D" w:rsidRPr="00FC1B06" w14:paraId="7C690C51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0CC14E0B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Otorhinolaryngology, Salford Royal Trust, Manchester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EDBAC2C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Raj Bhalla</w:t>
            </w:r>
          </w:p>
        </w:tc>
      </w:tr>
      <w:tr w:rsidR="0088141D" w:rsidRPr="00FC1B06" w14:paraId="0B578DE7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5423CE70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Salford Royal Trust, Manchester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7CB37334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Annabel Chadwick</w:t>
            </w:r>
          </w:p>
        </w:tc>
      </w:tr>
      <w:tr w:rsidR="0088141D" w:rsidRPr="00FC1B06" w14:paraId="3862B49B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38EB7BB5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Royal Victoria Infirmary, Newcastle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CF5AFB6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Alistair Jenkins</w:t>
            </w:r>
          </w:p>
        </w:tc>
      </w:tr>
      <w:tr w:rsidR="0088141D" w:rsidRPr="00FC1B06" w14:paraId="506806D8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3DB76FD5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Royal Victoria Infirmary, Newcastle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14A09D5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Claire Nicholson</w:t>
            </w:r>
          </w:p>
        </w:tc>
      </w:tr>
      <w:tr w:rsidR="0088141D" w:rsidRPr="00FC1B06" w14:paraId="27EF1592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41DB7DD6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Royal Victoria Infirmary, Newcastle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1C774DC4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Syed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Shumon</w:t>
            </w:r>
            <w:proofErr w:type="spellEnd"/>
          </w:p>
        </w:tc>
      </w:tr>
      <w:tr w:rsidR="0088141D" w:rsidRPr="00FC1B06" w14:paraId="5ABBC0C3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1A1B52D0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lastRenderedPageBreak/>
              <w:t>Department of Neurosurgery, Royal Victoria Infirmary, Newcastle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2544C80F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Mohamed Youssef</w:t>
            </w:r>
          </w:p>
        </w:tc>
      </w:tr>
      <w:tr w:rsidR="0088141D" w:rsidRPr="00FC1B06" w14:paraId="7BC1A0C6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6FDEE675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Royal Victoria Infirmary, Newcastle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553C0CBD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Callum Allison</w:t>
            </w:r>
          </w:p>
        </w:tc>
      </w:tr>
      <w:tr w:rsidR="0088141D" w:rsidRPr="00FC1B06" w14:paraId="21B4278A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4E41BE45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Queen's Medical Centre Nottingham, Nottingham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B2D3E19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Graham Dow</w:t>
            </w:r>
          </w:p>
        </w:tc>
      </w:tr>
      <w:tr w:rsidR="0088141D" w:rsidRPr="00FC1B06" w14:paraId="3EA63D87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175DA689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Queen's Medical Centre Nottingham, Nottingham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ECAA198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Iain Robertson</w:t>
            </w:r>
          </w:p>
        </w:tc>
      </w:tr>
      <w:tr w:rsidR="0088141D" w:rsidRPr="00FC1B06" w14:paraId="28BE88F3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0A9340E2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Queen's Medical Centre Nottingham, Nottingham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E2CD39A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5846D3">
              <w:rPr>
                <w:color w:val="000000" w:themeColor="text1"/>
                <w:sz w:val="18"/>
                <w:szCs w:val="18"/>
              </w:rPr>
              <w:t xml:space="preserve">Laurence Johann 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46D3">
              <w:rPr>
                <w:color w:val="000000" w:themeColor="text1"/>
                <w:sz w:val="18"/>
                <w:szCs w:val="18"/>
              </w:rPr>
              <w:t>Glancz</w:t>
            </w:r>
            <w:proofErr w:type="spellEnd"/>
          </w:p>
        </w:tc>
      </w:tr>
      <w:tr w:rsidR="0088141D" w:rsidRPr="00FC1B06" w14:paraId="0AB4AB7E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30988920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Queen's Medical Centre Nottingham, Nottingham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6D168F7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Murugan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Sitaraman</w:t>
            </w:r>
            <w:proofErr w:type="spellEnd"/>
          </w:p>
        </w:tc>
      </w:tr>
      <w:tr w:rsidR="0088141D" w:rsidRPr="00FC1B06" w14:paraId="00F14779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5023B97E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Queen's Medical Centre Nottingham, Nottingham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059003DF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Ashwin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Kumaria</w:t>
            </w:r>
            <w:proofErr w:type="spellEnd"/>
          </w:p>
        </w:tc>
      </w:tr>
      <w:tr w:rsidR="0088141D" w:rsidRPr="00FC1B06" w14:paraId="563F2B2B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434FAF0B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Queen's Medical Centre Nottingham, Nottingham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62FB1AC7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Ananyo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Bagchi</w:t>
            </w:r>
            <w:proofErr w:type="spellEnd"/>
          </w:p>
        </w:tc>
      </w:tr>
      <w:tr w:rsidR="0088141D" w:rsidRPr="00FC1B06" w14:paraId="00D7E58D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5067F985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John Radcliffe Hospital, Oxford University Hospitals, Oxford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FDC488B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Simon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Cudlip</w:t>
            </w:r>
            <w:proofErr w:type="spellEnd"/>
          </w:p>
        </w:tc>
      </w:tr>
      <w:tr w:rsidR="0088141D" w:rsidRPr="00FC1B06" w14:paraId="483D3FFB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758DF8A8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John Radcliffe Hospital, Oxford University Hospitals, Oxford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2894C34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Jane Halliday</w:t>
            </w:r>
          </w:p>
        </w:tc>
      </w:tr>
      <w:tr w:rsidR="0088141D" w:rsidRPr="00FC1B06" w14:paraId="1717754D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70CC58E5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John Radcliffe Hospital, Oxford University Hospitals, Oxford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A7B4BCA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Rory J Piper</w:t>
            </w:r>
          </w:p>
        </w:tc>
      </w:tr>
      <w:tr w:rsidR="0088141D" w:rsidRPr="00FC1B06" w14:paraId="580A193D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79FBDA8B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John Radcliffe Hospital, Oxford University Hospitals, Oxford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4DFC02F4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Alexandros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Boukas</w:t>
            </w:r>
            <w:proofErr w:type="spellEnd"/>
          </w:p>
        </w:tc>
      </w:tr>
      <w:tr w:rsidR="0088141D" w:rsidRPr="00FC1B06" w14:paraId="618A0B96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167727C2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John Radcliffe Hospital, Oxford University Hospitals, Oxford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743CF4D9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Meriem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Amarouche</w:t>
            </w:r>
            <w:proofErr w:type="spellEnd"/>
          </w:p>
        </w:tc>
      </w:tr>
      <w:tr w:rsidR="0088141D" w:rsidRPr="00FC1B06" w14:paraId="38BFC4DF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07EB62EC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John Radcliffe Hospital, Oxford University Hospitals, Oxford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6C3E9AA6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Damjan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Veljanoski</w:t>
            </w:r>
            <w:proofErr w:type="spellEnd"/>
          </w:p>
        </w:tc>
      </w:tr>
      <w:tr w:rsidR="0088141D" w:rsidRPr="00FC1B06" w14:paraId="7D8D4D1F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2FF06E83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University Hospitals Plymouth, Plymouth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5CC66B7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846D3">
              <w:rPr>
                <w:color w:val="000000" w:themeColor="text1"/>
                <w:sz w:val="18"/>
                <w:szCs w:val="18"/>
              </w:rPr>
              <w:t>Samiul</w:t>
            </w:r>
            <w:proofErr w:type="spellEnd"/>
            <w:r w:rsidRPr="005846D3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46D3">
              <w:rPr>
                <w:color w:val="000000" w:themeColor="text1"/>
                <w:sz w:val="18"/>
                <w:szCs w:val="18"/>
              </w:rPr>
              <w:t>Muquit</w:t>
            </w:r>
            <w:proofErr w:type="spellEnd"/>
          </w:p>
        </w:tc>
      </w:tr>
      <w:tr w:rsidR="0088141D" w:rsidRPr="00FC1B06" w14:paraId="4ECD9D7A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30D4ABE1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University Hospitals Plymouth, Plymouth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9D295E7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Ellie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Edlmann</w:t>
            </w:r>
            <w:proofErr w:type="spellEnd"/>
          </w:p>
        </w:tc>
      </w:tr>
      <w:tr w:rsidR="0088141D" w:rsidRPr="00FC1B06" w14:paraId="4F36842A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411F3400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University Hospitals Plymouth, Plymouth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51AC64E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Haritha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Maripi</w:t>
            </w:r>
            <w:proofErr w:type="spellEnd"/>
          </w:p>
        </w:tc>
      </w:tr>
      <w:tr w:rsidR="0088141D" w:rsidRPr="00FC1B06" w14:paraId="28E9DD00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79791353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University Hospitals Plymouth, Plymouth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34E74FB7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Yi Wang</w:t>
            </w:r>
          </w:p>
        </w:tc>
      </w:tr>
      <w:tr w:rsidR="0088141D" w:rsidRPr="00FC1B06" w14:paraId="656EBD8E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2ED00159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University Hospitals Plymouth, Plymouth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7CD07D95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Mehnaz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Hossain</w:t>
            </w:r>
          </w:p>
        </w:tc>
      </w:tr>
      <w:tr w:rsidR="0088141D" w:rsidRPr="00FC1B06" w14:paraId="44C21AA6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646AD750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Lancashire Teaching Hospitals NHS Foundation Trust, Prest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1D2F306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Andrew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Alalade</w:t>
            </w:r>
            <w:proofErr w:type="spellEnd"/>
          </w:p>
        </w:tc>
      </w:tr>
      <w:tr w:rsidR="0088141D" w:rsidRPr="00FC1B06" w14:paraId="16F2C5B7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65853AAE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Lancashire Teaching Hospitals NHS Foundation Trust, Prest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3290006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Syed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Maroof</w:t>
            </w:r>
            <w:proofErr w:type="spellEnd"/>
          </w:p>
        </w:tc>
      </w:tr>
      <w:tr w:rsidR="0088141D" w:rsidRPr="00FC1B06" w14:paraId="69B5B32E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7A97C7A8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Lancashire Teaching Hospitals NHS Foundation Trust, Prest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2BD3717E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Pradnya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Patkar</w:t>
            </w:r>
            <w:proofErr w:type="spellEnd"/>
          </w:p>
        </w:tc>
      </w:tr>
      <w:tr w:rsidR="0088141D" w:rsidRPr="00FC1B06" w14:paraId="719A34BF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7AA7E5B1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Royal Hallamshire Hospital &amp; Sheffield Children’s Hospital, Sheffield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623AC6B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Saurabh Sinha</w:t>
            </w:r>
          </w:p>
        </w:tc>
      </w:tr>
      <w:tr w:rsidR="0088141D" w:rsidRPr="00FC1B06" w14:paraId="0947935A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43E68636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Otorhinolaryngology, Royal Hallamshire Hospital &amp; Sheffield Children’s Hospital, Sheffield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DB7A526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Showkat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Mirza</w:t>
            </w:r>
          </w:p>
        </w:tc>
      </w:tr>
      <w:tr w:rsidR="0088141D" w:rsidRPr="00FC1B06" w14:paraId="19D2540C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19EC9094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Royal Hallamshire Hospital &amp; Sheffield Children’s Hospital, Sheffield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2373500A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uncan Henderson</w:t>
            </w:r>
          </w:p>
        </w:tc>
      </w:tr>
      <w:tr w:rsidR="0088141D" w:rsidRPr="00FC1B06" w14:paraId="252938F9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34EEFD9E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Royal Hallamshire Hospital &amp; Sheffield Children’s Hospital, Sheffield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4F846526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Mohammad Saud Khan</w:t>
            </w:r>
          </w:p>
        </w:tc>
      </w:tr>
      <w:tr w:rsidR="0088141D" w:rsidRPr="00FC1B06" w14:paraId="5DBFF8E3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397B7DF3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University Hospital Southampton, Southampt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19BB6C8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Nijaguna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Mathad</w:t>
            </w:r>
            <w:proofErr w:type="spellEnd"/>
          </w:p>
        </w:tc>
      </w:tr>
      <w:tr w:rsidR="0088141D" w:rsidRPr="00FC1B06" w14:paraId="3CE03CCA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28BBFB53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University Hospital Southampton, Southampt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EA57758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Jonathan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Hempenstall</w:t>
            </w:r>
            <w:proofErr w:type="spellEnd"/>
          </w:p>
        </w:tc>
      </w:tr>
      <w:tr w:rsidR="0088141D" w:rsidRPr="00FC1B06" w14:paraId="4607C5F3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0188F8B7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University Hospital Southampton, Southampt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7EBA2419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Difei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Wang</w:t>
            </w:r>
          </w:p>
        </w:tc>
      </w:tr>
      <w:tr w:rsidR="0088141D" w:rsidRPr="00FC1B06" w14:paraId="5C22BCFC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3341CBD4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University Hospital Southampton, Southampt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7E35419A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Pavan Marwaha</w:t>
            </w:r>
          </w:p>
        </w:tc>
      </w:tr>
      <w:tr w:rsidR="0088141D" w:rsidRPr="00FC1B06" w14:paraId="7EF24B44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3BB8FC1E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Royal Stoke University Hospital, Stoke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2ACEC4E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Simon Shaw</w:t>
            </w:r>
          </w:p>
        </w:tc>
      </w:tr>
      <w:tr w:rsidR="0088141D" w:rsidRPr="00FC1B06" w14:paraId="6B1DD002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303E753A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Royal Stoke University Hospital, Stoke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6723FFEB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Georgios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Solomou</w:t>
            </w:r>
            <w:proofErr w:type="spellEnd"/>
          </w:p>
        </w:tc>
      </w:tr>
      <w:tr w:rsidR="0088141D" w:rsidRPr="00FC1B06" w14:paraId="7AA90BD3" w14:textId="77777777" w:rsidTr="00B809A9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71C1BD4E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Royal Stoke University Hospital, Stoke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30885EC9" w14:textId="77777777" w:rsidR="0088141D" w:rsidRPr="00FC1B06" w:rsidRDefault="0088141D" w:rsidP="0088141D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Alina Shrestha</w:t>
            </w:r>
          </w:p>
        </w:tc>
      </w:tr>
    </w:tbl>
    <w:p w14:paraId="42379071" w14:textId="77777777" w:rsidR="0088141D" w:rsidRPr="003D5A8A" w:rsidRDefault="0088141D" w:rsidP="0088141D">
      <w:pPr>
        <w:rPr>
          <w:b/>
          <w:bCs/>
          <w:color w:val="000000" w:themeColor="text1"/>
          <w:sz w:val="28"/>
          <w:szCs w:val="28"/>
        </w:rPr>
      </w:pPr>
    </w:p>
    <w:p w14:paraId="68AD2361" w14:textId="77777777" w:rsidR="0088141D" w:rsidRPr="00FC1B06" w:rsidRDefault="0088141D" w:rsidP="0088141D">
      <w:pPr>
        <w:rPr>
          <w:b/>
          <w:bCs/>
          <w:color w:val="000000" w:themeColor="text1"/>
          <w:sz w:val="28"/>
          <w:szCs w:val="28"/>
        </w:rPr>
      </w:pPr>
      <w:r>
        <w:rPr>
          <w:color w:val="000000" w:themeColor="text1"/>
          <w:sz w:val="20"/>
          <w:szCs w:val="20"/>
        </w:rPr>
        <w:t xml:space="preserve">1b. </w:t>
      </w:r>
      <w:r w:rsidRPr="00FC1B06">
        <w:rPr>
          <w:color w:val="000000" w:themeColor="text1"/>
          <w:sz w:val="20"/>
          <w:szCs w:val="20"/>
        </w:rPr>
        <w:t>Collaborators (data validators)</w:t>
      </w:r>
    </w:p>
    <w:p w14:paraId="55332265" w14:textId="77777777" w:rsidR="0088141D" w:rsidRPr="003D5A8A" w:rsidRDefault="0088141D" w:rsidP="0088141D">
      <w:pPr>
        <w:rPr>
          <w:b/>
          <w:bCs/>
          <w:color w:val="000000" w:themeColor="text1"/>
          <w:sz w:val="15"/>
          <w:szCs w:val="15"/>
        </w:rPr>
      </w:pPr>
    </w:p>
    <w:tbl>
      <w:tblPr>
        <w:tblW w:w="14132" w:type="dxa"/>
        <w:tblLook w:val="04A0" w:firstRow="1" w:lastRow="0" w:firstColumn="1" w:lastColumn="0" w:noHBand="0" w:noVBand="1"/>
      </w:tblPr>
      <w:tblGrid>
        <w:gridCol w:w="11317"/>
        <w:gridCol w:w="2815"/>
      </w:tblGrid>
      <w:tr w:rsidR="0088141D" w:rsidRPr="00FC1B06" w14:paraId="491F247F" w14:textId="77777777" w:rsidTr="00B809A9">
        <w:trPr>
          <w:trHeight w:val="26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14:paraId="25BB5496" w14:textId="77777777" w:rsidR="0088141D" w:rsidRPr="00FC1B06" w:rsidRDefault="0088141D" w:rsidP="00B809A9">
            <w:pPr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Team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EA8B471" w14:textId="77777777" w:rsidR="0088141D" w:rsidRPr="00FC1B06" w:rsidRDefault="0088141D" w:rsidP="00B809A9">
            <w:pPr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Name</w:t>
            </w:r>
          </w:p>
        </w:tc>
      </w:tr>
      <w:tr w:rsidR="0088141D" w:rsidRPr="00FC1B06" w14:paraId="5D642558" w14:textId="77777777" w:rsidTr="00B809A9">
        <w:trPr>
          <w:trHeight w:val="26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AC806FC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Aberdeen Royal Infirmary, Aberdee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76C0CC22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Andrew Fraser</w:t>
            </w:r>
          </w:p>
        </w:tc>
      </w:tr>
      <w:tr w:rsidR="0088141D" w:rsidRPr="00FC1B06" w14:paraId="4DB79936" w14:textId="77777777" w:rsidTr="00B809A9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5F97782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Royal Victoria Hospital, Belfast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2E6AAE90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Theodore Hirst</w:t>
            </w:r>
          </w:p>
        </w:tc>
      </w:tr>
      <w:tr w:rsidR="0088141D" w:rsidRPr="00FC1B06" w14:paraId="11A12AC3" w14:textId="77777777" w:rsidTr="00B809A9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77D90B9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Queen Elizabeth Hospital Birmingham, Birmingham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4725D675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Yasir Chowdhury</w:t>
            </w:r>
          </w:p>
        </w:tc>
      </w:tr>
      <w:tr w:rsidR="0088141D" w:rsidRPr="00FC1B06" w14:paraId="228F2981" w14:textId="77777777" w:rsidTr="00B809A9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EF22FA9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Department of Neurosurgery, </w:t>
            </w: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Hurstwood</w:t>
            </w:r>
            <w:proofErr w:type="spellEnd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Park Neurosciences Centre and Royal Sussex County Hospital, Brighton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5C1B68C5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Sobiya</w:t>
            </w:r>
            <w:proofErr w:type="spellEnd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Bilal</w:t>
            </w:r>
          </w:p>
        </w:tc>
      </w:tr>
      <w:tr w:rsidR="0088141D" w:rsidRPr="00FC1B06" w14:paraId="10D30650" w14:textId="77777777" w:rsidTr="00B809A9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</w:tcPr>
          <w:p w14:paraId="69380ED4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Southmead Hospital Bristol, Bristol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269DDA78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Jack Wildman</w:t>
            </w:r>
          </w:p>
        </w:tc>
      </w:tr>
      <w:tr w:rsidR="0088141D" w:rsidRPr="00FC1B06" w14:paraId="2B1F65BA" w14:textId="77777777" w:rsidTr="00B809A9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AA5E0F1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lastRenderedPageBreak/>
              <w:t>Division of Neurosurgery, Cambridge University Hospitals Trust, Cambridge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18B321AB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Ashwin Venkatesh</w:t>
            </w:r>
          </w:p>
        </w:tc>
      </w:tr>
      <w:tr w:rsidR="0088141D" w:rsidRPr="00FC1B06" w14:paraId="60ECAFD7" w14:textId="77777777" w:rsidTr="00B809A9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E8E6AC8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sz w:val="18"/>
                <w:szCs w:val="18"/>
                <w:lang w:val="en-GB"/>
              </w:rPr>
              <w:t xml:space="preserve">Department of </w:t>
            </w: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Neurosurgery</w:t>
            </w:r>
            <w:r w:rsidRPr="00FC1B06">
              <w:rPr>
                <w:rFonts w:ascii="Times" w:hAnsi="Times"/>
                <w:sz w:val="18"/>
                <w:szCs w:val="18"/>
                <w:lang w:val="en-GB"/>
              </w:rPr>
              <w:t xml:space="preserve">, </w:t>
            </w: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University Hospital of Wales, Cardiff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68A36F2B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Priya</w:t>
            </w:r>
            <w:proofErr w:type="spellEnd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Babu</w:t>
            </w:r>
            <w:proofErr w:type="spellEnd"/>
          </w:p>
        </w:tc>
      </w:tr>
      <w:tr w:rsidR="0088141D" w:rsidRPr="00FC1B06" w14:paraId="37033306" w14:textId="77777777" w:rsidTr="00B809A9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322C888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Cork University Hospitals, Ireland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18740C29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Cian Carey</w:t>
            </w:r>
          </w:p>
        </w:tc>
      </w:tr>
      <w:tr w:rsidR="0088141D" w:rsidRPr="00FC1B06" w14:paraId="4D16D5CE" w14:textId="77777777" w:rsidTr="00B809A9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0C93484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National Neurosurgical Centre, Beaumont Hospital, Ireland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11F05C6F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Renitha</w:t>
            </w:r>
            <w:proofErr w:type="spellEnd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Reddi</w:t>
            </w:r>
            <w:proofErr w:type="spellEnd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Bathuni</w:t>
            </w:r>
            <w:proofErr w:type="spellEnd"/>
          </w:p>
        </w:tc>
      </w:tr>
      <w:tr w:rsidR="0088141D" w:rsidRPr="00FC1B06" w14:paraId="6795D2BE" w14:textId="77777777" w:rsidTr="00B809A9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015249E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Ninewells Hospital, Dundee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462A80A3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  <w:shd w:val="clear" w:color="auto" w:fill="FFFFFF"/>
              </w:rPr>
              <w:t>Kismet Hossain-Ibrahim</w:t>
            </w:r>
          </w:p>
        </w:tc>
      </w:tr>
      <w:tr w:rsidR="0088141D" w:rsidRPr="00FC1B06" w14:paraId="00B736AF" w14:textId="77777777" w:rsidTr="00B809A9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9C2AF37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The Western General Hospital, Edinburgh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3CC8DC46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Joseph Nathaniel Brennan</w:t>
            </w:r>
          </w:p>
        </w:tc>
      </w:tr>
      <w:tr w:rsidR="0088141D" w:rsidRPr="00FC1B06" w14:paraId="0A19DD63" w14:textId="77777777" w:rsidTr="00B809A9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FB99578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Hull University Teaching Hospitals, Hull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5DA7D16B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Anna Bjornson</w:t>
            </w:r>
          </w:p>
        </w:tc>
      </w:tr>
      <w:tr w:rsidR="0088141D" w:rsidRPr="00FC1B06" w14:paraId="50BA7237" w14:textId="77777777" w:rsidTr="00B809A9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D4EE327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Leeds Teaching Hospitals, Leeds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766D0DE1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Howra</w:t>
            </w:r>
            <w:proofErr w:type="spellEnd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Ktayen</w:t>
            </w:r>
            <w:proofErr w:type="spellEnd"/>
          </w:p>
        </w:tc>
      </w:tr>
      <w:tr w:rsidR="0088141D" w:rsidRPr="00FC1B06" w14:paraId="2CC20BC1" w14:textId="77777777" w:rsidTr="00B809A9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BBC7D07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The Walton Centre, Liverpool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29152F3D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Sandhya T Trichinopoly</w:t>
            </w:r>
          </w:p>
        </w:tc>
      </w:tr>
      <w:tr w:rsidR="0088141D" w:rsidRPr="00FC1B06" w14:paraId="6F61A267" w14:textId="77777777" w:rsidTr="00B809A9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B49C7BA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Department of Neurosurgery, </w:t>
            </w: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Barts</w:t>
            </w:r>
            <w:proofErr w:type="spellEnd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and The Royal London Hospital, London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487FF187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Samir </w:t>
            </w: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Matloob</w:t>
            </w:r>
            <w:proofErr w:type="spellEnd"/>
          </w:p>
        </w:tc>
      </w:tr>
      <w:tr w:rsidR="0088141D" w:rsidRPr="00FC1B06" w14:paraId="65ED064D" w14:textId="77777777" w:rsidTr="00B809A9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FA04BDF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Charing Cross Hospital, London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138B66A2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Adarsh </w:t>
            </w: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Nadig</w:t>
            </w:r>
            <w:proofErr w:type="spellEnd"/>
          </w:p>
        </w:tc>
      </w:tr>
      <w:tr w:rsidR="0088141D" w:rsidRPr="00FC1B06" w14:paraId="767F8FC3" w14:textId="77777777" w:rsidTr="00B809A9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117B3AE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King's College Hospital, London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1554EFC8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Mohamed </w:t>
            </w: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Okasha</w:t>
            </w:r>
            <w:proofErr w:type="spellEnd"/>
          </w:p>
        </w:tc>
      </w:tr>
      <w:tr w:rsidR="0088141D" w:rsidRPr="00FC1B06" w14:paraId="7F30D446" w14:textId="77777777" w:rsidTr="00B809A9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6BB3051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National Hospital for Neurology and Neurosurgery, London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26394C4C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anyal</w:t>
            </w:r>
            <w:proofErr w:type="spellEnd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Khan</w:t>
            </w:r>
          </w:p>
        </w:tc>
      </w:tr>
      <w:tr w:rsidR="0088141D" w:rsidRPr="00FC1B06" w14:paraId="363D94BA" w14:textId="77777777" w:rsidTr="00B809A9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F4C8B60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Barking, Havering &amp; Redbridge University Hospitals, London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068BA4CA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Alireza </w:t>
            </w: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Shoakazemi</w:t>
            </w:r>
            <w:proofErr w:type="spellEnd"/>
          </w:p>
        </w:tc>
      </w:tr>
      <w:tr w:rsidR="0088141D" w:rsidRPr="00FC1B06" w14:paraId="3F0DC156" w14:textId="77777777" w:rsidTr="00B809A9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37F7803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St George’s University Hospitals Trust, London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7C2C0020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Florence Hogg</w:t>
            </w:r>
          </w:p>
        </w:tc>
      </w:tr>
      <w:tr w:rsidR="0088141D" w:rsidRPr="00FC1B06" w14:paraId="68F6643E" w14:textId="77777777" w:rsidTr="00B809A9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DBEE7DF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Salford Royal Trust, Manchester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6FD21181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Seun</w:t>
            </w:r>
            <w:proofErr w:type="spellEnd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Sobawale</w:t>
            </w:r>
            <w:proofErr w:type="spellEnd"/>
          </w:p>
        </w:tc>
      </w:tr>
      <w:tr w:rsidR="0088141D" w:rsidRPr="00FC1B06" w14:paraId="463FC71F" w14:textId="77777777" w:rsidTr="00B809A9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F708B65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Royal Victoria Infirmary, Newcastle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2BA0789C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Amir Suliman</w:t>
            </w:r>
          </w:p>
        </w:tc>
      </w:tr>
      <w:tr w:rsidR="0088141D" w:rsidRPr="00FC1B06" w14:paraId="428C1157" w14:textId="77777777" w:rsidTr="00B809A9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7C6D0EC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Queen's Medical Centre Nottingham, Nottingham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4149AD59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Ashwin </w:t>
            </w: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Kumaria</w:t>
            </w:r>
            <w:proofErr w:type="spellEnd"/>
          </w:p>
        </w:tc>
      </w:tr>
      <w:tr w:rsidR="0088141D" w:rsidRPr="00FC1B06" w14:paraId="10D5EF90" w14:textId="77777777" w:rsidTr="00B809A9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2820090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John Radcliffe Hospital, Oxford University Hospitals, Oxford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205C5281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Rory Piper</w:t>
            </w:r>
          </w:p>
        </w:tc>
      </w:tr>
      <w:tr w:rsidR="0088141D" w:rsidRPr="00FC1B06" w14:paraId="2EA57E74" w14:textId="77777777" w:rsidTr="00B809A9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</w:tcPr>
          <w:p w14:paraId="7A5432D6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John Radcliffe Hospital, Oxford University Hospitals, Oxford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0B2F3F8B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Will Owen</w:t>
            </w:r>
          </w:p>
        </w:tc>
      </w:tr>
      <w:tr w:rsidR="0088141D" w:rsidRPr="00FC1B06" w14:paraId="2BB74F2F" w14:textId="77777777" w:rsidTr="00B809A9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DF10282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University Hospitals Plymouth, Plymouth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1F9EAF3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Ellie </w:t>
            </w: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Edlmann</w:t>
            </w:r>
            <w:proofErr w:type="spellEnd"/>
          </w:p>
        </w:tc>
      </w:tr>
      <w:tr w:rsidR="0088141D" w:rsidRPr="00FC1B06" w14:paraId="2154F2B9" w14:textId="77777777" w:rsidTr="00B809A9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2658EEC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Lancashire Teaching Hospitals NHS Foundation Trust, Preston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7D28CD32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Afaq</w:t>
            </w:r>
            <w:proofErr w:type="spellEnd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Sartaj</w:t>
            </w:r>
          </w:p>
        </w:tc>
      </w:tr>
      <w:tr w:rsidR="0088141D" w:rsidRPr="00FC1B06" w14:paraId="4A5C7DC1" w14:textId="77777777" w:rsidTr="00B809A9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2F06AEA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Royal Hallamshire Hospital &amp; Sheffield Children’s Hospital, Sheffield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C426653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Edward </w:t>
            </w: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Goacher</w:t>
            </w:r>
            <w:proofErr w:type="spellEnd"/>
          </w:p>
        </w:tc>
      </w:tr>
      <w:tr w:rsidR="0088141D" w:rsidRPr="00FC1B06" w14:paraId="4997B3A5" w14:textId="77777777" w:rsidTr="00B809A9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9513BD7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University Hospital Southampton, Southampton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C718212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Euan Strachan</w:t>
            </w:r>
          </w:p>
        </w:tc>
      </w:tr>
      <w:tr w:rsidR="0088141D" w:rsidRPr="00FC1B06" w14:paraId="2E8C90CE" w14:textId="77777777" w:rsidTr="00B809A9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BD3A93D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Royal Stoke University Hospital, Stoke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210835E" w14:textId="77777777" w:rsidR="0088141D" w:rsidRPr="00FC1B06" w:rsidRDefault="0088141D" w:rsidP="00B809A9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Giorgios</w:t>
            </w:r>
            <w:proofErr w:type="spellEnd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Solomou</w:t>
            </w:r>
            <w:proofErr w:type="spellEnd"/>
          </w:p>
        </w:tc>
      </w:tr>
    </w:tbl>
    <w:p w14:paraId="619BF8A3" w14:textId="77777777" w:rsidR="0088141D" w:rsidRPr="003D5A8A" w:rsidRDefault="0088141D" w:rsidP="0088141D">
      <w:pPr>
        <w:rPr>
          <w:b/>
          <w:bCs/>
          <w:color w:val="000000" w:themeColor="text1"/>
          <w:sz w:val="15"/>
          <w:szCs w:val="15"/>
        </w:rPr>
      </w:pPr>
    </w:p>
    <w:p w14:paraId="379E8232" w14:textId="77777777" w:rsidR="0088141D" w:rsidRDefault="0088141D" w:rsidP="0088141D">
      <w:pPr>
        <w:rPr>
          <w:sz w:val="20"/>
          <w:szCs w:val="20"/>
        </w:rPr>
      </w:pPr>
    </w:p>
    <w:p w14:paraId="56F5911A" w14:textId="77777777" w:rsidR="0088141D" w:rsidRDefault="0088141D" w:rsidP="0088141D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1D0D731" w14:textId="77777777" w:rsidR="00A51E9A" w:rsidRDefault="0088141D"/>
    <w:sectPr w:rsidR="00A51E9A" w:rsidSect="0088141D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41D"/>
    <w:rsid w:val="00006152"/>
    <w:rsid w:val="0001300A"/>
    <w:rsid w:val="000176B4"/>
    <w:rsid w:val="0002641E"/>
    <w:rsid w:val="00052ED3"/>
    <w:rsid w:val="0008702A"/>
    <w:rsid w:val="000928A3"/>
    <w:rsid w:val="00095CD2"/>
    <w:rsid w:val="000B4A5F"/>
    <w:rsid w:val="000F5AB0"/>
    <w:rsid w:val="001038CA"/>
    <w:rsid w:val="0010418F"/>
    <w:rsid w:val="001249A4"/>
    <w:rsid w:val="00144D48"/>
    <w:rsid w:val="00153B11"/>
    <w:rsid w:val="00162BAE"/>
    <w:rsid w:val="00176A1B"/>
    <w:rsid w:val="00183894"/>
    <w:rsid w:val="001C21CB"/>
    <w:rsid w:val="001C5F7C"/>
    <w:rsid w:val="001D194A"/>
    <w:rsid w:val="001E015F"/>
    <w:rsid w:val="001E024F"/>
    <w:rsid w:val="001E7FBA"/>
    <w:rsid w:val="001F41F2"/>
    <w:rsid w:val="001F4890"/>
    <w:rsid w:val="002132F2"/>
    <w:rsid w:val="002238B5"/>
    <w:rsid w:val="00232081"/>
    <w:rsid w:val="0023260E"/>
    <w:rsid w:val="00244FFD"/>
    <w:rsid w:val="00250C7E"/>
    <w:rsid w:val="00251708"/>
    <w:rsid w:val="00264C7C"/>
    <w:rsid w:val="00266F98"/>
    <w:rsid w:val="00273115"/>
    <w:rsid w:val="00277F3C"/>
    <w:rsid w:val="002803A9"/>
    <w:rsid w:val="002B111D"/>
    <w:rsid w:val="002B6DE9"/>
    <w:rsid w:val="002D4EDC"/>
    <w:rsid w:val="002F580A"/>
    <w:rsid w:val="0030445B"/>
    <w:rsid w:val="003131BE"/>
    <w:rsid w:val="0033450C"/>
    <w:rsid w:val="00346096"/>
    <w:rsid w:val="00353D6F"/>
    <w:rsid w:val="00366161"/>
    <w:rsid w:val="0037063E"/>
    <w:rsid w:val="003768A0"/>
    <w:rsid w:val="003A3025"/>
    <w:rsid w:val="003A417D"/>
    <w:rsid w:val="003B4DFE"/>
    <w:rsid w:val="003E107B"/>
    <w:rsid w:val="003F2F91"/>
    <w:rsid w:val="003F4664"/>
    <w:rsid w:val="00426F08"/>
    <w:rsid w:val="00437246"/>
    <w:rsid w:val="004441CF"/>
    <w:rsid w:val="004442BA"/>
    <w:rsid w:val="0044702A"/>
    <w:rsid w:val="00452328"/>
    <w:rsid w:val="00475D3E"/>
    <w:rsid w:val="004842C4"/>
    <w:rsid w:val="00492E05"/>
    <w:rsid w:val="004A4360"/>
    <w:rsid w:val="004B378A"/>
    <w:rsid w:val="004B3A7A"/>
    <w:rsid w:val="004C7A9F"/>
    <w:rsid w:val="004D663D"/>
    <w:rsid w:val="004F61FE"/>
    <w:rsid w:val="0050338A"/>
    <w:rsid w:val="00510BB6"/>
    <w:rsid w:val="005135CE"/>
    <w:rsid w:val="00536932"/>
    <w:rsid w:val="00541FFB"/>
    <w:rsid w:val="005446AC"/>
    <w:rsid w:val="005641D0"/>
    <w:rsid w:val="0057465A"/>
    <w:rsid w:val="00591568"/>
    <w:rsid w:val="0059385C"/>
    <w:rsid w:val="00595FEB"/>
    <w:rsid w:val="005A1997"/>
    <w:rsid w:val="005B0D6F"/>
    <w:rsid w:val="005B11F0"/>
    <w:rsid w:val="005B1734"/>
    <w:rsid w:val="005B5CC8"/>
    <w:rsid w:val="005C19EB"/>
    <w:rsid w:val="005D3293"/>
    <w:rsid w:val="005D7D47"/>
    <w:rsid w:val="005E624D"/>
    <w:rsid w:val="005F15BD"/>
    <w:rsid w:val="005F42E1"/>
    <w:rsid w:val="005F6BAF"/>
    <w:rsid w:val="006014A1"/>
    <w:rsid w:val="006250A3"/>
    <w:rsid w:val="0063218D"/>
    <w:rsid w:val="0064529E"/>
    <w:rsid w:val="0064694D"/>
    <w:rsid w:val="00663D2E"/>
    <w:rsid w:val="0066689E"/>
    <w:rsid w:val="00681D8F"/>
    <w:rsid w:val="006A0F96"/>
    <w:rsid w:val="006A30F8"/>
    <w:rsid w:val="006B55E5"/>
    <w:rsid w:val="006B62F2"/>
    <w:rsid w:val="006C4FCA"/>
    <w:rsid w:val="006C5574"/>
    <w:rsid w:val="006D7BA0"/>
    <w:rsid w:val="006F359C"/>
    <w:rsid w:val="006F5CD7"/>
    <w:rsid w:val="006F6EA3"/>
    <w:rsid w:val="00722666"/>
    <w:rsid w:val="00732C1D"/>
    <w:rsid w:val="00733677"/>
    <w:rsid w:val="007341F9"/>
    <w:rsid w:val="0073638D"/>
    <w:rsid w:val="0074053E"/>
    <w:rsid w:val="0074311C"/>
    <w:rsid w:val="00756D18"/>
    <w:rsid w:val="00781A0C"/>
    <w:rsid w:val="00791046"/>
    <w:rsid w:val="00791F26"/>
    <w:rsid w:val="00797E5E"/>
    <w:rsid w:val="007A7D6C"/>
    <w:rsid w:val="007B3E09"/>
    <w:rsid w:val="007C272B"/>
    <w:rsid w:val="007C66E1"/>
    <w:rsid w:val="007C71E0"/>
    <w:rsid w:val="007E3628"/>
    <w:rsid w:val="007F3594"/>
    <w:rsid w:val="00800AEC"/>
    <w:rsid w:val="00823086"/>
    <w:rsid w:val="00837AD6"/>
    <w:rsid w:val="0084353B"/>
    <w:rsid w:val="00850170"/>
    <w:rsid w:val="00860716"/>
    <w:rsid w:val="00867F5B"/>
    <w:rsid w:val="0088141D"/>
    <w:rsid w:val="008823D0"/>
    <w:rsid w:val="008B11EE"/>
    <w:rsid w:val="008B2147"/>
    <w:rsid w:val="008B732D"/>
    <w:rsid w:val="008C75A0"/>
    <w:rsid w:val="008E7699"/>
    <w:rsid w:val="008F5B5E"/>
    <w:rsid w:val="009020CD"/>
    <w:rsid w:val="009233C5"/>
    <w:rsid w:val="00955C50"/>
    <w:rsid w:val="009747C7"/>
    <w:rsid w:val="009772C5"/>
    <w:rsid w:val="00984D16"/>
    <w:rsid w:val="0099245F"/>
    <w:rsid w:val="009A7566"/>
    <w:rsid w:val="009B2FB5"/>
    <w:rsid w:val="009F139C"/>
    <w:rsid w:val="00A10A4D"/>
    <w:rsid w:val="00A261CC"/>
    <w:rsid w:val="00A3030F"/>
    <w:rsid w:val="00A3446C"/>
    <w:rsid w:val="00A3725E"/>
    <w:rsid w:val="00A442CB"/>
    <w:rsid w:val="00A47F29"/>
    <w:rsid w:val="00A54E29"/>
    <w:rsid w:val="00A56F3E"/>
    <w:rsid w:val="00A7386F"/>
    <w:rsid w:val="00A817DF"/>
    <w:rsid w:val="00A85AA2"/>
    <w:rsid w:val="00AB1D50"/>
    <w:rsid w:val="00AC4600"/>
    <w:rsid w:val="00AC51C4"/>
    <w:rsid w:val="00AD6E47"/>
    <w:rsid w:val="00AF0124"/>
    <w:rsid w:val="00AF1FDB"/>
    <w:rsid w:val="00B02AFF"/>
    <w:rsid w:val="00B15FBC"/>
    <w:rsid w:val="00B177C4"/>
    <w:rsid w:val="00B204AA"/>
    <w:rsid w:val="00B40467"/>
    <w:rsid w:val="00B63A71"/>
    <w:rsid w:val="00B97B05"/>
    <w:rsid w:val="00BA023B"/>
    <w:rsid w:val="00BA3EC1"/>
    <w:rsid w:val="00BC78F6"/>
    <w:rsid w:val="00C00F80"/>
    <w:rsid w:val="00C30AC1"/>
    <w:rsid w:val="00C64425"/>
    <w:rsid w:val="00C80BAC"/>
    <w:rsid w:val="00CB562E"/>
    <w:rsid w:val="00CC0933"/>
    <w:rsid w:val="00CC0939"/>
    <w:rsid w:val="00CC3CB5"/>
    <w:rsid w:val="00CC5637"/>
    <w:rsid w:val="00CC6FFA"/>
    <w:rsid w:val="00CE443D"/>
    <w:rsid w:val="00D12ECE"/>
    <w:rsid w:val="00D33984"/>
    <w:rsid w:val="00D41026"/>
    <w:rsid w:val="00D442E0"/>
    <w:rsid w:val="00D55EA1"/>
    <w:rsid w:val="00D66627"/>
    <w:rsid w:val="00D679C8"/>
    <w:rsid w:val="00D85ED1"/>
    <w:rsid w:val="00DB5931"/>
    <w:rsid w:val="00DC21C5"/>
    <w:rsid w:val="00DC28D8"/>
    <w:rsid w:val="00E10FAB"/>
    <w:rsid w:val="00E26A78"/>
    <w:rsid w:val="00E328A0"/>
    <w:rsid w:val="00E375BC"/>
    <w:rsid w:val="00E57F47"/>
    <w:rsid w:val="00E76928"/>
    <w:rsid w:val="00E84261"/>
    <w:rsid w:val="00E87F1D"/>
    <w:rsid w:val="00EA4B1F"/>
    <w:rsid w:val="00EA7B87"/>
    <w:rsid w:val="00EC596A"/>
    <w:rsid w:val="00ED0463"/>
    <w:rsid w:val="00ED6330"/>
    <w:rsid w:val="00EE36BA"/>
    <w:rsid w:val="00EF15FB"/>
    <w:rsid w:val="00F02AB4"/>
    <w:rsid w:val="00F03363"/>
    <w:rsid w:val="00F14175"/>
    <w:rsid w:val="00F22826"/>
    <w:rsid w:val="00F22D67"/>
    <w:rsid w:val="00F64665"/>
    <w:rsid w:val="00F66557"/>
    <w:rsid w:val="00F70838"/>
    <w:rsid w:val="00F8560D"/>
    <w:rsid w:val="00FA08EE"/>
    <w:rsid w:val="00FA57D0"/>
    <w:rsid w:val="00FA5EE8"/>
    <w:rsid w:val="00FB2F99"/>
    <w:rsid w:val="00FD2277"/>
    <w:rsid w:val="00FE68AE"/>
    <w:rsid w:val="00FF1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788F29"/>
  <w15:chartTrackingRefBased/>
  <w15:docId w15:val="{34612EEF-F244-4046-99FD-8A1C706D6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141D"/>
    <w:rPr>
      <w:rFonts w:ascii="Times New Roman" w:eastAsia="Times New Roman" w:hAnsi="Times New Roman" w:cs="Times New Roman"/>
      <w:lang w:val="en-I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5FEB"/>
    <w:rPr>
      <w:rFonts w:eastAsiaTheme="minorHAns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FE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838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405</Words>
  <Characters>13714</Characters>
  <Application>Microsoft Office Word</Application>
  <DocSecurity>0</DocSecurity>
  <Lines>114</Lines>
  <Paragraphs>32</Paragraphs>
  <ScaleCrop>false</ScaleCrop>
  <Company/>
  <LinksUpToDate>false</LinksUpToDate>
  <CharactersWithSpaces>16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l Hannan</dc:creator>
  <cp:keywords/>
  <dc:description/>
  <cp:lastModifiedBy>Cathal Hannan</cp:lastModifiedBy>
  <cp:revision>1</cp:revision>
  <dcterms:created xsi:type="dcterms:W3CDTF">2023-12-10T14:46:00Z</dcterms:created>
  <dcterms:modified xsi:type="dcterms:W3CDTF">2023-12-10T14:50:00Z</dcterms:modified>
</cp:coreProperties>
</file>